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等线" w:hAnsi="等线" w:eastAsia="等线" w:cs="Times New Roman"/>
          <w:szCs w:val="21"/>
        </w:rPr>
      </w:pPr>
      <w:r>
        <w:rPr>
          <w:rFonts w:hint="eastAsia" w:ascii="等线" w:hAnsi="等线" w:eastAsia="等线" w:cs="Times New Roman"/>
          <w:szCs w:val="21"/>
        </w:rPr>
        <w:drawing>
          <wp:inline distT="0" distB="0" distL="0" distR="0">
            <wp:extent cx="5274310" cy="36823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Figure. S1 The forest plot about the pooled results of Any Grade adverse events. (A) hand-foot syndrome (B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hypertension (C) proteinuria (D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fatigue (E) hemorrhage (F)</w:t>
      </w:r>
      <w:r>
        <w:rPr>
          <w:rFonts w:ascii="Times New Roman" w:hAnsi="Times New Roman" w:eastAsia="等线" w:cs="Times New Roman"/>
          <w:szCs w:val="21"/>
        </w:rPr>
        <w:t xml:space="preserve"> thrombocytopenia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 xml:space="preserve">(G) diarrhea and nausea (H) </w:t>
      </w:r>
      <w:r>
        <w:rPr>
          <w:rFonts w:ascii="Times New Roman" w:hAnsi="Times New Roman" w:eastAsia="等线" w:cs="Times New Roman"/>
          <w:szCs w:val="21"/>
        </w:rPr>
        <w:t xml:space="preserve">neutropenia. </w:t>
      </w:r>
    </w:p>
    <w:p>
      <w:pPr>
        <w:rPr>
          <w:rFonts w:ascii="等线" w:hAnsi="等线" w:eastAsia="等线" w:cs="Times New Roman"/>
          <w:szCs w:val="21"/>
        </w:rPr>
      </w:pPr>
      <w:bookmarkStart w:id="0" w:name="_GoBack"/>
      <w:bookmarkEnd w:id="0"/>
    </w:p>
    <w:p>
      <w:pPr>
        <w:rPr>
          <w:rFonts w:ascii="等线" w:hAnsi="等线" w:eastAsia="等线" w:cs="Times New Roman"/>
          <w:szCs w:val="21"/>
        </w:rPr>
      </w:pPr>
    </w:p>
    <w:p>
      <w:pPr>
        <w:rPr>
          <w:rFonts w:ascii="等线" w:hAnsi="等线" w:eastAsia="等线" w:cs="Times New Roman"/>
          <w:szCs w:val="21"/>
        </w:rPr>
      </w:pPr>
    </w:p>
    <w:p>
      <w:pPr>
        <w:rPr>
          <w:rFonts w:ascii="Times New Roman" w:hAnsi="Times New Roman" w:eastAsia="等线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7015F4"/>
    <w:rsid w:val="003F485D"/>
    <w:rsid w:val="005410A2"/>
    <w:rsid w:val="00595AE3"/>
    <w:rsid w:val="007015F4"/>
    <w:rsid w:val="00730C71"/>
    <w:rsid w:val="007726EC"/>
    <w:rsid w:val="00A3131E"/>
    <w:rsid w:val="00AE6C6B"/>
    <w:rsid w:val="00E64A11"/>
    <w:rsid w:val="00E8760A"/>
    <w:rsid w:val="00EC4CFA"/>
    <w:rsid w:val="00F57A0D"/>
    <w:rsid w:val="0F8D6973"/>
    <w:rsid w:val="20E933DC"/>
    <w:rsid w:val="4CE54C1A"/>
    <w:rsid w:val="4F662C70"/>
    <w:rsid w:val="7D4B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93</Characters>
  <Lines>9</Lines>
  <Paragraphs>2</Paragraphs>
  <TotalTime>0</TotalTime>
  <ScaleCrop>false</ScaleCrop>
  <LinksUpToDate>false</LinksUpToDate>
  <CharactersWithSpaces>22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9T12:00:00Z</dcterms:created>
  <dc:creator>huangda</dc:creator>
  <cp:lastModifiedBy>冯元玲</cp:lastModifiedBy>
  <dcterms:modified xsi:type="dcterms:W3CDTF">2022-07-09T03:00:5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2BADC9A3A874FF39C87C742344A84FB</vt:lpwstr>
  </property>
</Properties>
</file>